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8C4570" w:rsidRDefault="002C65FC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>
                <wp:simplePos x="0" y="0"/>
                <wp:positionH relativeFrom="column">
                  <wp:posOffset>-667004</wp:posOffset>
                </wp:positionH>
                <wp:positionV relativeFrom="paragraph">
                  <wp:posOffset>7955280</wp:posOffset>
                </wp:positionV>
                <wp:extent cx="7147560" cy="1798320"/>
                <wp:effectExtent l="0" t="0" r="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7560" cy="17983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65FC" w:rsidRPr="002C65FC" w:rsidRDefault="002D5AE2" w:rsidP="002C65FC">
                            <w:pPr>
                              <w:contextualSpacing/>
                              <w:jc w:val="both"/>
                              <w:rPr>
                                <w:rFonts w:ascii="Times New Roman" w:hAnsi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upplemental Figure 3</w:t>
                            </w:r>
                            <w:r w:rsidR="002C65FC" w:rsidRPr="002C65F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. Platelet adhesion, rolling and thrombus formation on cleaved VWF and intact VWF co-coated with autolysed MMP-13. </w:t>
                            </w:r>
                            <w:r w:rsidR="002C65FC" w:rsidRPr="002C65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A) Binding of washed platelets to intact and cleaved VWF in </w:t>
                            </w:r>
                            <w:proofErr w:type="spellStart"/>
                            <w:r w:rsidR="002C65FC" w:rsidRPr="002C65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xCELLigence</w:t>
                            </w:r>
                            <w:proofErr w:type="spellEnd"/>
                            <w:r w:rsidR="002C65FC" w:rsidRPr="002C65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olid phase binding assays. Collagen type I, autolysed MMP-13, intact VWF co-coated with autolysed MMP-13 and BSA were used as control substrates.</w:t>
                            </w:r>
                            <w:r w:rsidR="002C65FC" w:rsidRPr="002C65FC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 * </w:t>
                            </w:r>
                            <w:proofErr w:type="gramStart"/>
                            <w:r w:rsidR="002C65FC" w:rsidRPr="002C65FC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proofErr w:type="gramEnd"/>
                            <w:r w:rsidR="002C65FC" w:rsidRPr="002C65FC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 &lt; .05, ** p &lt; .01; (one-way ANOVA and post-hoc Tukey HSD test</w:t>
                            </w:r>
                            <w:r w:rsidR="002C65FC" w:rsidRPr="002C65FC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). </w:t>
                            </w:r>
                            <w:r w:rsidR="002C65FC" w:rsidRPr="002C65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B) Whole blood platelet rolling</w:t>
                            </w:r>
                            <w:r w:rsidR="00C6249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t a shear rate of 1000</w:t>
                            </w:r>
                            <w:r w:rsidR="00C6249C" w:rsidRPr="00C6249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s-1</w:t>
                            </w:r>
                            <w:r w:rsidR="002C65FC" w:rsidRPr="00C6249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 </w:t>
                            </w:r>
                            <w:r w:rsidR="002C65FC" w:rsidRPr="002C65F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n intact VWF (black circles), intact VWF co-coated with autolysed MMP-13 (black triangles) and cleaved VWF (open circles). </w:t>
                            </w:r>
                            <w:r w:rsidR="002C65FC" w:rsidRPr="002C65FC">
                              <w:rPr>
                                <w:rFonts w:ascii="Times New Roman" w:eastAsia="Cambria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(C) </w:t>
                            </w:r>
                            <w:r w:rsidR="002C65FC" w:rsidRPr="002C65FC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Results are shown for (i) surface coverage (ii) mean height and (iii) ZV</w:t>
                            </w:r>
                            <w:r w:rsidR="002C65FC" w:rsidRPr="002C65FC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vertAlign w:val="subscript"/>
                              </w:rPr>
                              <w:t>50</w:t>
                            </w:r>
                            <w:r w:rsidR="002C65FC" w:rsidRPr="002C65FC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. Results are mean values of five separate </w:t>
                            </w:r>
                            <w:proofErr w:type="gramStart"/>
                            <w:r w:rsidR="002C65FC" w:rsidRPr="002C65FC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>donors</w:t>
                            </w:r>
                            <w:proofErr w:type="gramEnd"/>
                            <w:r w:rsidR="002C65FC" w:rsidRPr="002C65FC"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  <w:t xml:space="preserve"> ± SE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2.5pt;margin-top:626.4pt;width:562.8pt;height:141.6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" filled="f" stroked="f">
                <v:textbox>
                  <w:txbxContent>
                    <w:p w:rsidR="002C65FC" w:rsidRPr="002C65FC" w:rsidRDefault="002D5AE2" w:rsidP="002C65FC">
                      <w:pPr>
                        <w:contextualSpacing/>
                        <w:jc w:val="both"/>
                        <w:rPr>
                          <w:rFonts w:ascii="Times New Roman" w:hAnsi="Times New Roman" w:cs="Times New Roman"/>
                          <w:color w:val="FF000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upplemental Figure 3</w:t>
                      </w:r>
                      <w:r w:rsidR="002C65FC" w:rsidRPr="002C65FC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. Platelet adhesion, rolling and thrombus formation on cleaved VWF and intact VWF co-coated with autolysed MMP-13. </w:t>
                      </w:r>
                      <w:r w:rsidR="002C65FC" w:rsidRPr="002C65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A) Binding of washed platelets to intact and cleaved VWF in </w:t>
                      </w:r>
                      <w:proofErr w:type="spellStart"/>
                      <w:r w:rsidR="002C65FC" w:rsidRPr="002C65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xCELLigence</w:t>
                      </w:r>
                      <w:proofErr w:type="spellEnd"/>
                      <w:r w:rsidR="002C65FC" w:rsidRPr="002C65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olid phase binding assays. Collagen type I, autolysed MMP-13, intact VWF co-coated with autolysed MMP-13 and BSA were used as control substrates.</w:t>
                      </w:r>
                      <w:r w:rsidR="002C65FC" w:rsidRPr="002C65FC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 * </w:t>
                      </w:r>
                      <w:proofErr w:type="gramStart"/>
                      <w:r w:rsidR="002C65FC" w:rsidRPr="002C65FC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p</w:t>
                      </w:r>
                      <w:proofErr w:type="gramEnd"/>
                      <w:r w:rsidR="002C65FC" w:rsidRPr="002C65FC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 &lt; .05, ** p &lt; .01; (one-way ANOVA and post-hoc Tukey HSD test</w:t>
                      </w:r>
                      <w:r w:rsidR="002C65FC" w:rsidRPr="002C65FC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  <w:bookmarkStart w:id="1" w:name="_GoBack"/>
                      <w:bookmarkEnd w:id="1"/>
                      <w:r w:rsidR="002C65FC" w:rsidRPr="002C65FC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  <w:r w:rsidR="002C65FC" w:rsidRPr="002C65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B) Whole blood platelet rolling</w:t>
                      </w:r>
                      <w:r w:rsidR="00C6249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t a shear rate of 1000</w:t>
                      </w:r>
                      <w:r w:rsidR="00C6249C" w:rsidRPr="00C6249C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s-1</w:t>
                      </w:r>
                      <w:r w:rsidR="002C65FC" w:rsidRPr="00C6249C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 xml:space="preserve"> </w:t>
                      </w:r>
                      <w:r w:rsidR="002C65FC" w:rsidRPr="002C65F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n intact VWF (black circles), intact VWF co-coated with autolysed MMP-13 (black triangles) and cleaved VWF (open circles). </w:t>
                      </w:r>
                      <w:r w:rsidR="002C65FC" w:rsidRPr="002C65FC">
                        <w:rPr>
                          <w:rFonts w:ascii="Times New Roman" w:eastAsia="Cambria" w:hAnsi="Times New Roman" w:cs="Times New Roman"/>
                          <w:sz w:val="24"/>
                          <w:szCs w:val="24"/>
                          <w:lang w:val="en-US"/>
                        </w:rPr>
                        <w:t xml:space="preserve">(C) </w:t>
                      </w:r>
                      <w:r w:rsidR="002C65FC" w:rsidRPr="002C65FC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Results are shown for (i) surface coverage (ii) mean height and (iii) ZV</w:t>
                      </w:r>
                      <w:r w:rsidR="002C65FC" w:rsidRPr="002C65FC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  <w:vertAlign w:val="subscript"/>
                        </w:rPr>
                        <w:t>50</w:t>
                      </w:r>
                      <w:r w:rsidR="002C65FC" w:rsidRPr="002C65FC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. Results are mean values of five separate </w:t>
                      </w:r>
                      <w:proofErr w:type="gramStart"/>
                      <w:r w:rsidR="002C65FC" w:rsidRPr="002C65FC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>donors</w:t>
                      </w:r>
                      <w:proofErr w:type="gramEnd"/>
                      <w:r w:rsidR="002C65FC" w:rsidRPr="002C65FC"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  <w:t xml:space="preserve"> ± SEM.</w:t>
                      </w:r>
                    </w:p>
                  </w:txbxContent>
                </v:textbox>
              </v:shape>
            </w:pict>
          </mc:Fallback>
        </mc:AlternateContent>
      </w:r>
      <w:r w:rsidR="00BC3CE2"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084830</wp:posOffset>
            </wp:positionH>
            <wp:positionV relativeFrom="paragraph">
              <wp:posOffset>-332105</wp:posOffset>
            </wp:positionV>
            <wp:extent cx="3505200" cy="8292286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arch 2018 Data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83" r="8327"/>
                    <a:stretch/>
                  </pic:blipFill>
                  <pic:spPr bwMode="auto">
                    <a:xfrm>
                      <a:off x="0" y="0"/>
                      <a:ext cx="3505200" cy="82922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C3CE2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>
                <wp:simplePos x="0" y="0"/>
                <wp:positionH relativeFrom="column">
                  <wp:posOffset>-563880</wp:posOffset>
                </wp:positionH>
                <wp:positionV relativeFrom="paragraph">
                  <wp:posOffset>-243840</wp:posOffset>
                </wp:positionV>
                <wp:extent cx="429768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9768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01DA3" w:rsidRPr="00BD6B5E" w:rsidRDefault="00BD6B5E" w:rsidP="00801DA3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  <w:r w:rsidRPr="00BD6B5E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A</w:t>
                            </w:r>
                            <w:r w:rsidR="00801DA3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 xml:space="preserve">                                                           </w:t>
                            </w:r>
                            <w:r w:rsidR="00801DA3" w:rsidRPr="00801DA3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 xml:space="preserve"> </w:t>
                            </w:r>
                            <w:proofErr w:type="gramStart"/>
                            <w:r w:rsidR="00801DA3" w:rsidRPr="00BD6B5E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C(</w:t>
                            </w:r>
                            <w:proofErr w:type="gramEnd"/>
                            <w:r w:rsidR="00801DA3" w:rsidRPr="00BD6B5E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i)</w:t>
                            </w:r>
                          </w:p>
                          <w:p w:rsidR="00801DA3" w:rsidRDefault="00801DA3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</w:p>
                          <w:p w:rsidR="00801DA3" w:rsidRDefault="00801DA3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</w:p>
                          <w:p w:rsidR="00801DA3" w:rsidRDefault="00801DA3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</w:p>
                          <w:p w:rsidR="00801DA3" w:rsidRDefault="00801DA3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</w:p>
                          <w:p w:rsidR="00801DA3" w:rsidRDefault="00801DA3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</w:p>
                          <w:p w:rsidR="00801DA3" w:rsidRDefault="00801DA3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</w:p>
                          <w:p w:rsidR="00BC3CE2" w:rsidRDefault="00BC3CE2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</w:p>
                          <w:p w:rsidR="00801DA3" w:rsidRDefault="00801DA3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 xml:space="preserve">                                                                </w:t>
                            </w:r>
                            <w:r w:rsidRPr="00BD6B5E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(ii)</w:t>
                            </w:r>
                          </w:p>
                          <w:p w:rsidR="00801DA3" w:rsidRDefault="00801DA3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</w:p>
                          <w:p w:rsidR="00BC3CE2" w:rsidRDefault="00BC3CE2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</w:p>
                          <w:p w:rsidR="00BC3CE2" w:rsidRDefault="00BC3CE2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</w:p>
                          <w:p w:rsidR="00801DA3" w:rsidRDefault="00801DA3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</w:p>
                          <w:p w:rsidR="00801DA3" w:rsidRDefault="00BD6B5E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  <w:r w:rsidRPr="00BD6B5E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B</w:t>
                            </w:r>
                            <w:r w:rsidR="00801DA3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 xml:space="preserve">                                                             </w:t>
                            </w:r>
                          </w:p>
                          <w:p w:rsidR="00BD6B5E" w:rsidRDefault="00801DA3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</w:rPr>
                            </w:pPr>
                            <w:r w:rsidRPr="00BD6B5E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 xml:space="preserve"> </w:t>
                            </w:r>
                          </w:p>
                          <w:p w:rsidR="00801DA3" w:rsidRPr="00801DA3" w:rsidRDefault="00801DA3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  <w:p w:rsidR="00BD6B5E" w:rsidRPr="00BD6B5E" w:rsidRDefault="00801DA3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 xml:space="preserve">                                                               </w:t>
                            </w:r>
                            <w:r w:rsidR="00BD6B5E" w:rsidRPr="00BD6B5E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(iii)</w:t>
                            </w:r>
                          </w:p>
                          <w:p w:rsidR="00BD6B5E" w:rsidRPr="00BD6B5E" w:rsidRDefault="00BD6B5E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-44.4pt;margin-top:-19.2pt;width:338.4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" filled="f" stroked="f">
                <v:textbox style="mso-fit-shape-to-text:t">
                  <w:txbxContent>
                    <w:p w:rsidR="00801DA3" w:rsidRPr="00BD6B5E" w:rsidRDefault="00BD6B5E" w:rsidP="00801DA3">
                      <w:pPr>
                        <w:rPr>
                          <w:rFonts w:ascii="Arial" w:hAnsi="Arial" w:cs="Arial"/>
                          <w:b/>
                          <w:sz w:val="32"/>
                        </w:rPr>
                      </w:pPr>
                      <w:r w:rsidRPr="00BD6B5E">
                        <w:rPr>
                          <w:rFonts w:ascii="Arial" w:hAnsi="Arial" w:cs="Arial"/>
                          <w:b/>
                          <w:sz w:val="32"/>
                        </w:rPr>
                        <w:t>A</w:t>
                      </w:r>
                      <w:r w:rsidR="00801DA3">
                        <w:rPr>
                          <w:rFonts w:ascii="Arial" w:hAnsi="Arial" w:cs="Arial"/>
                          <w:b/>
                          <w:sz w:val="32"/>
                        </w:rPr>
                        <w:t xml:space="preserve">                                                           </w:t>
                      </w:r>
                      <w:r w:rsidR="00801DA3" w:rsidRPr="00801DA3">
                        <w:rPr>
                          <w:rFonts w:ascii="Arial" w:hAnsi="Arial" w:cs="Arial"/>
                          <w:b/>
                          <w:sz w:val="32"/>
                        </w:rPr>
                        <w:t xml:space="preserve"> </w:t>
                      </w:r>
                      <w:proofErr w:type="gramStart"/>
                      <w:r w:rsidR="00801DA3" w:rsidRPr="00BD6B5E">
                        <w:rPr>
                          <w:rFonts w:ascii="Arial" w:hAnsi="Arial" w:cs="Arial"/>
                          <w:b/>
                          <w:sz w:val="32"/>
                        </w:rPr>
                        <w:t>C(</w:t>
                      </w:r>
                      <w:proofErr w:type="gramEnd"/>
                      <w:r w:rsidR="00801DA3" w:rsidRPr="00BD6B5E">
                        <w:rPr>
                          <w:rFonts w:ascii="Arial" w:hAnsi="Arial" w:cs="Arial"/>
                          <w:b/>
                          <w:sz w:val="32"/>
                        </w:rPr>
                        <w:t>i)</w:t>
                      </w:r>
                    </w:p>
                    <w:p w:rsidR="00801DA3" w:rsidRDefault="00801DA3">
                      <w:pPr>
                        <w:rPr>
                          <w:rFonts w:ascii="Arial" w:hAnsi="Arial" w:cs="Arial"/>
                          <w:b/>
                          <w:sz w:val="32"/>
                        </w:rPr>
                      </w:pPr>
                    </w:p>
                    <w:p w:rsidR="00801DA3" w:rsidRDefault="00801DA3">
                      <w:pPr>
                        <w:rPr>
                          <w:rFonts w:ascii="Arial" w:hAnsi="Arial" w:cs="Arial"/>
                          <w:b/>
                          <w:sz w:val="32"/>
                        </w:rPr>
                      </w:pPr>
                    </w:p>
                    <w:p w:rsidR="00801DA3" w:rsidRDefault="00801DA3">
                      <w:pPr>
                        <w:rPr>
                          <w:rFonts w:ascii="Arial" w:hAnsi="Arial" w:cs="Arial"/>
                          <w:b/>
                          <w:sz w:val="32"/>
                        </w:rPr>
                      </w:pPr>
                    </w:p>
                    <w:p w:rsidR="00801DA3" w:rsidRDefault="00801DA3">
                      <w:pPr>
                        <w:rPr>
                          <w:rFonts w:ascii="Arial" w:hAnsi="Arial" w:cs="Arial"/>
                          <w:b/>
                          <w:sz w:val="32"/>
                        </w:rPr>
                      </w:pPr>
                    </w:p>
                    <w:p w:rsidR="00801DA3" w:rsidRDefault="00801DA3">
                      <w:pPr>
                        <w:rPr>
                          <w:rFonts w:ascii="Arial" w:hAnsi="Arial" w:cs="Arial"/>
                          <w:b/>
                          <w:sz w:val="32"/>
                        </w:rPr>
                      </w:pPr>
                    </w:p>
                    <w:p w:rsidR="00801DA3" w:rsidRDefault="00801DA3">
                      <w:pPr>
                        <w:rPr>
                          <w:rFonts w:ascii="Arial" w:hAnsi="Arial" w:cs="Arial"/>
                          <w:b/>
                          <w:sz w:val="32"/>
                        </w:rPr>
                      </w:pPr>
                    </w:p>
                    <w:p w:rsidR="00BC3CE2" w:rsidRDefault="00BC3CE2">
                      <w:pPr>
                        <w:rPr>
                          <w:rFonts w:ascii="Arial" w:hAnsi="Arial" w:cs="Arial"/>
                          <w:b/>
                          <w:sz w:val="32"/>
                        </w:rPr>
                      </w:pPr>
                    </w:p>
                    <w:p w:rsidR="00801DA3" w:rsidRDefault="00801DA3">
                      <w:pPr>
                        <w:rPr>
                          <w:rFonts w:ascii="Arial" w:hAnsi="Arial" w:cs="Arial"/>
                          <w:b/>
                          <w:sz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2"/>
                        </w:rPr>
                        <w:t xml:space="preserve">                                                                </w:t>
                      </w:r>
                      <w:r w:rsidRPr="00BD6B5E">
                        <w:rPr>
                          <w:rFonts w:ascii="Arial" w:hAnsi="Arial" w:cs="Arial"/>
                          <w:b/>
                          <w:sz w:val="32"/>
                        </w:rPr>
                        <w:t>(ii)</w:t>
                      </w:r>
                    </w:p>
                    <w:p w:rsidR="00801DA3" w:rsidRDefault="00801DA3">
                      <w:pPr>
                        <w:rPr>
                          <w:rFonts w:ascii="Arial" w:hAnsi="Arial" w:cs="Arial"/>
                          <w:b/>
                          <w:sz w:val="32"/>
                        </w:rPr>
                      </w:pPr>
                    </w:p>
                    <w:p w:rsidR="00BC3CE2" w:rsidRDefault="00BC3CE2">
                      <w:pPr>
                        <w:rPr>
                          <w:rFonts w:ascii="Arial" w:hAnsi="Arial" w:cs="Arial"/>
                          <w:b/>
                          <w:sz w:val="32"/>
                        </w:rPr>
                      </w:pPr>
                    </w:p>
                    <w:p w:rsidR="00BC3CE2" w:rsidRDefault="00BC3CE2">
                      <w:pPr>
                        <w:rPr>
                          <w:rFonts w:ascii="Arial" w:hAnsi="Arial" w:cs="Arial"/>
                          <w:b/>
                          <w:sz w:val="32"/>
                        </w:rPr>
                      </w:pPr>
                    </w:p>
                    <w:p w:rsidR="00801DA3" w:rsidRDefault="00801DA3">
                      <w:pPr>
                        <w:rPr>
                          <w:rFonts w:ascii="Arial" w:hAnsi="Arial" w:cs="Arial"/>
                          <w:b/>
                          <w:sz w:val="32"/>
                        </w:rPr>
                      </w:pPr>
                    </w:p>
                    <w:p w:rsidR="00801DA3" w:rsidRDefault="00BD6B5E">
                      <w:pPr>
                        <w:rPr>
                          <w:rFonts w:ascii="Arial" w:hAnsi="Arial" w:cs="Arial"/>
                          <w:b/>
                          <w:sz w:val="32"/>
                        </w:rPr>
                      </w:pPr>
                      <w:r w:rsidRPr="00BD6B5E">
                        <w:rPr>
                          <w:rFonts w:ascii="Arial" w:hAnsi="Arial" w:cs="Arial"/>
                          <w:b/>
                          <w:sz w:val="32"/>
                        </w:rPr>
                        <w:t>B</w:t>
                      </w:r>
                      <w:r w:rsidR="00801DA3">
                        <w:rPr>
                          <w:rFonts w:ascii="Arial" w:hAnsi="Arial" w:cs="Arial"/>
                          <w:b/>
                          <w:sz w:val="32"/>
                        </w:rPr>
                        <w:t xml:space="preserve">                                                             </w:t>
                      </w:r>
                    </w:p>
                    <w:p w:rsidR="00BD6B5E" w:rsidRDefault="00801DA3">
                      <w:pPr>
                        <w:rPr>
                          <w:rFonts w:ascii="Arial" w:hAnsi="Arial" w:cs="Arial"/>
                          <w:b/>
                          <w:sz w:val="28"/>
                        </w:rPr>
                      </w:pPr>
                      <w:r w:rsidRPr="00BD6B5E">
                        <w:rPr>
                          <w:rFonts w:ascii="Arial" w:hAnsi="Arial" w:cs="Arial"/>
                          <w:b/>
                          <w:sz w:val="32"/>
                        </w:rPr>
                        <w:t xml:space="preserve"> </w:t>
                      </w:r>
                    </w:p>
                    <w:p w:rsidR="00801DA3" w:rsidRPr="00801DA3" w:rsidRDefault="00801DA3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  <w:p w:rsidR="00BD6B5E" w:rsidRPr="00BD6B5E" w:rsidRDefault="00801DA3">
                      <w:pPr>
                        <w:rPr>
                          <w:rFonts w:ascii="Arial" w:hAnsi="Arial" w:cs="Arial"/>
                          <w:b/>
                          <w:sz w:val="32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32"/>
                        </w:rPr>
                        <w:t xml:space="preserve">                                                               </w:t>
                      </w:r>
                      <w:r w:rsidR="00BD6B5E" w:rsidRPr="00BD6B5E">
                        <w:rPr>
                          <w:rFonts w:ascii="Arial" w:hAnsi="Arial" w:cs="Arial"/>
                          <w:b/>
                          <w:sz w:val="32"/>
                        </w:rPr>
                        <w:t>(iii)</w:t>
                      </w:r>
                    </w:p>
                    <w:p w:rsidR="00BD6B5E" w:rsidRPr="00BD6B5E" w:rsidRDefault="00BD6B5E">
                      <w:pPr>
                        <w:rPr>
                          <w:rFonts w:ascii="Arial" w:hAnsi="Arial" w:cs="Arial"/>
                          <w:b/>
                          <w:sz w:val="3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C3CE2"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669925</wp:posOffset>
            </wp:positionH>
            <wp:positionV relativeFrom="paragraph">
              <wp:posOffset>4413250</wp:posOffset>
            </wp:positionV>
            <wp:extent cx="3764280" cy="3540216"/>
            <wp:effectExtent l="0" t="0" r="7620" b="317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rch 2018 rolling data only from t30 no EA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4280" cy="354021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C3CE2"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669290</wp:posOffset>
            </wp:positionH>
            <wp:positionV relativeFrom="paragraph">
              <wp:posOffset>-247650</wp:posOffset>
            </wp:positionV>
            <wp:extent cx="3757930" cy="465518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ntact + Autolysed Data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7930" cy="46551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8C4570" w:rsidSect="00BD6B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B5E"/>
    <w:rsid w:val="001C38BF"/>
    <w:rsid w:val="002C65FC"/>
    <w:rsid w:val="002D5AE2"/>
    <w:rsid w:val="00495C19"/>
    <w:rsid w:val="005A641A"/>
    <w:rsid w:val="00801DA3"/>
    <w:rsid w:val="008C4570"/>
    <w:rsid w:val="00BC3CE2"/>
    <w:rsid w:val="00BD6B5E"/>
    <w:rsid w:val="00C6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42A7C8-96A4-4796-9983-CB7034FDD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38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h206</dc:creator>
  <cp:keywords/>
  <dc:description/>
  <cp:lastModifiedBy>jmh206</cp:lastModifiedBy>
  <cp:revision>2</cp:revision>
  <dcterms:created xsi:type="dcterms:W3CDTF">2019-08-02T08:20:00Z</dcterms:created>
  <dcterms:modified xsi:type="dcterms:W3CDTF">2019-08-02T08:20:00Z</dcterms:modified>
</cp:coreProperties>
</file>